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850"/>
        <w:gridCol w:w="1134"/>
        <w:gridCol w:w="851"/>
        <w:gridCol w:w="1134"/>
        <w:gridCol w:w="708"/>
        <w:gridCol w:w="903"/>
        <w:gridCol w:w="870"/>
      </w:tblGrid>
      <w:tr w:rsidR="005F0A7A" w:rsidRPr="00955067" w14:paraId="3264A928" w14:textId="77777777" w:rsidTr="005F0A7A">
        <w:trPr>
          <w:trHeight w:val="32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035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racteristic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93AF3F" w14:textId="77777777" w:rsidR="005F0A7A" w:rsidRPr="00955067" w:rsidRDefault="005F0A7A" w:rsidP="005F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 (n=4076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B6E106" w14:textId="77777777" w:rsidR="005F0A7A" w:rsidRPr="00955067" w:rsidRDefault="005F0A7A" w:rsidP="005F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itive (n=121)</w:t>
            </w:r>
          </w:p>
        </w:tc>
        <w:tc>
          <w:tcPr>
            <w:tcW w:w="16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E3748D" w14:textId="77777777" w:rsidR="005F0A7A" w:rsidRPr="00955067" w:rsidRDefault="005F0A7A" w:rsidP="005F0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 (n=4197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291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value</w:t>
            </w:r>
          </w:p>
        </w:tc>
      </w:tr>
      <w:tr w:rsidR="005F0A7A" w:rsidRPr="00955067" w14:paraId="333E97B9" w14:textId="77777777" w:rsidTr="005F0A7A">
        <w:trPr>
          <w:trHeight w:val="62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2DC9" w14:textId="66E5C6FF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-existing Conditions (n=3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5216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D63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7C4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A582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2D7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F64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881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F0A7A" w:rsidRPr="00955067" w14:paraId="0CBEB8B7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F64F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rt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C3A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C38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F04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A72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02D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E2F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72F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26C40CD6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FA6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ung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F6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C3A2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D21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13E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EB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1446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69F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3D0D034D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3AF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068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443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7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6771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5C5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BDB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DBB8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F67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5E994C2F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67E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idney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EFD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4DB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2E91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418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8B2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DFA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37D8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1D157817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847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rve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7C9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F77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49B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3E1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6E3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065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B5F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0DD9D8D3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C14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A01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E11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C21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2AFB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E4A2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FCE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2DB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0</w:t>
            </w:r>
          </w:p>
        </w:tc>
      </w:tr>
      <w:tr w:rsidR="005F0A7A" w:rsidRPr="00955067" w14:paraId="32ED74FD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C15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lood Cell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D4C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38A6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2E6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965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0DB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9AC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82C0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0</w:t>
            </w:r>
          </w:p>
        </w:tc>
      </w:tr>
      <w:tr w:rsidR="005F0A7A" w:rsidRPr="00955067" w14:paraId="1EDBE86E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D816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BD7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CF7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47F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EE5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E24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C9B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433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511A9315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8E1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EE4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EEC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AE1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D28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FF3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1AE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AFF1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6</w:t>
            </w:r>
          </w:p>
        </w:tc>
      </w:tr>
      <w:tr w:rsidR="005F0A7A" w:rsidRPr="00955067" w14:paraId="6380D473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611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E494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D0F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6D58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AC1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20D6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7ED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FAC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04860B2B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1B0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eumatological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319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2BD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1F8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C6B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AB8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2B9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EA6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F0A7A" w:rsidRPr="00955067" w14:paraId="344F14F3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1D21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50C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E1A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2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553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98C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6DD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1053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8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089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7</w:t>
            </w:r>
          </w:p>
        </w:tc>
      </w:tr>
      <w:tr w:rsidR="005F0A7A" w:rsidRPr="00955067" w14:paraId="4D87E71C" w14:textId="77777777" w:rsidTr="005F0A7A">
        <w:trPr>
          <w:trHeight w:val="4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384A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 Comorbidit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7E8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8B7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.2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EAD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3CE5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.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AD2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0001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.0%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E78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7</w:t>
            </w:r>
          </w:p>
        </w:tc>
      </w:tr>
      <w:tr w:rsidR="005F0A7A" w:rsidRPr="00955067" w14:paraId="63AAC890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03A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tal Parameter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C9E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9CD4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38CC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C466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522D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4902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F0A7A" w:rsidRPr="00955067" w14:paraId="20A897BC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194D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ulse (n=1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626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1BE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4AE2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6B09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152E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7402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0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3297" w14:textId="77777777" w:rsidR="005F0A7A" w:rsidRPr="00955067" w:rsidRDefault="005F0A7A" w:rsidP="005F0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5F0A7A" w:rsidRPr="00955067" w14:paraId="41DD4158" w14:textId="77777777" w:rsidTr="005F0A7A">
        <w:trPr>
          <w:trHeight w:val="31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C8B5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erature (n=1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B78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500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D72F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FEEFB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E2E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C25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B3D59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2</w:t>
            </w:r>
          </w:p>
        </w:tc>
      </w:tr>
      <w:tr w:rsidR="005F0A7A" w:rsidRPr="00955067" w14:paraId="3B06BFCC" w14:textId="77777777" w:rsidTr="005F0A7A">
        <w:trPr>
          <w:trHeight w:val="32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A7C8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2 Saturation (n=1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8330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B8F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4848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B67E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CC6C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4477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3858A" w14:textId="77777777" w:rsidR="005F0A7A" w:rsidRPr="00955067" w:rsidRDefault="005F0A7A" w:rsidP="005F0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8</w:t>
            </w:r>
          </w:p>
        </w:tc>
      </w:tr>
    </w:tbl>
    <w:p w14:paraId="42229DD4" w14:textId="77777777" w:rsidR="005F0A7A" w:rsidRPr="00955067" w:rsidRDefault="005F0A7A" w:rsidP="00487C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D7D35A" w14:textId="6905AC89" w:rsidR="00487C50" w:rsidRPr="00CF58BB" w:rsidRDefault="00955067" w:rsidP="00487C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5067"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368A" w:rsidRPr="0095506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C24AF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bookmarkStart w:id="0" w:name="_GoBack"/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Pre-Existing Conditions (Frequency and Percentage by Test Result), Vital Parameters (Mean and Inter-Quartile Range) collected in a patient subgroup. </w:t>
      </w:r>
      <w:proofErr w:type="gramStart"/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>p-value</w:t>
      </w:r>
      <w:proofErr w:type="gramEnd"/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 was obtained by </w:t>
      </w:r>
      <w:proofErr w:type="spellStart"/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="00487C50" w:rsidRPr="00955067">
        <w:rPr>
          <w:rFonts w:ascii="Times New Roman" w:hAnsi="Times New Roman" w:cs="Times New Roman"/>
          <w:sz w:val="24"/>
          <w:szCs w:val="24"/>
          <w:lang w:val="en-GB"/>
        </w:rPr>
        <w:t xml:space="preserve"> logistic regression (NA: p-value calculation not applicable).</w:t>
      </w:r>
      <w:bookmarkEnd w:id="0"/>
    </w:p>
    <w:p w14:paraId="49DD80CC" w14:textId="77777777" w:rsidR="005B2EFE" w:rsidRPr="00487C50" w:rsidRDefault="005B2EFE">
      <w:pPr>
        <w:rPr>
          <w:lang w:val="en-GB"/>
        </w:rPr>
      </w:pPr>
    </w:p>
    <w:sectPr w:rsidR="005B2EFE" w:rsidRPr="00487C50" w:rsidSect="00955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E0439"/>
    <w:multiLevelType w:val="multilevel"/>
    <w:tmpl w:val="79123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5B103D5"/>
    <w:multiLevelType w:val="multilevel"/>
    <w:tmpl w:val="3D3CA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6547458"/>
    <w:multiLevelType w:val="hybridMultilevel"/>
    <w:tmpl w:val="C1C8A714"/>
    <w:lvl w:ilvl="0" w:tplc="3078E098">
      <w:start w:val="1"/>
      <w:numFmt w:val="decimal"/>
      <w:pStyle w:val="S1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A46ED0"/>
    <w:multiLevelType w:val="multilevel"/>
    <w:tmpl w:val="8708CBA8"/>
    <w:lvl w:ilvl="0">
      <w:start w:val="1"/>
      <w:numFmt w:val="decimal"/>
      <w:pStyle w:val="S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3"/>
  </w:num>
  <w:num w:numId="8">
    <w:abstractNumId w:val="0"/>
  </w:num>
  <w:num w:numId="9">
    <w:abstractNumId w:val="3"/>
  </w:num>
  <w:num w:numId="10">
    <w:abstractNumId w:val="3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50"/>
    <w:rsid w:val="0017368A"/>
    <w:rsid w:val="00487C50"/>
    <w:rsid w:val="005B2EFE"/>
    <w:rsid w:val="005F0A7A"/>
    <w:rsid w:val="00606C1C"/>
    <w:rsid w:val="007F35D9"/>
    <w:rsid w:val="00955067"/>
    <w:rsid w:val="00977557"/>
    <w:rsid w:val="00C24AF4"/>
    <w:rsid w:val="00C8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42E4"/>
  <w15:chartTrackingRefBased/>
  <w15:docId w15:val="{59CD2443-89EC-4ACC-9C2E-A7657A9A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2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2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2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ÜS1"/>
    <w:basedOn w:val="Heading1"/>
    <w:next w:val="Heading1"/>
    <w:link w:val="S1Zchn"/>
    <w:autoRedefine/>
    <w:qFormat/>
    <w:rsid w:val="00C8326A"/>
    <w:pPr>
      <w:numPr>
        <w:numId w:val="1"/>
      </w:numPr>
      <w:ind w:left="284" w:hanging="284"/>
    </w:pPr>
    <w:rPr>
      <w:rFonts w:asciiTheme="minorHAnsi" w:hAnsiTheme="minorHAnsi"/>
      <w:color w:val="000000" w:themeColor="text1"/>
      <w:sz w:val="22"/>
    </w:rPr>
  </w:style>
  <w:style w:type="character" w:customStyle="1" w:styleId="S1Zchn">
    <w:name w:val="ÜS1 Zchn"/>
    <w:basedOn w:val="DefaultParagraphFont"/>
    <w:link w:val="S1"/>
    <w:rsid w:val="00C8326A"/>
    <w:rPr>
      <w:rFonts w:eastAsiaTheme="majorEastAsia" w:cstheme="majorBidi"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832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2">
    <w:name w:val="ÜS2"/>
    <w:basedOn w:val="Heading2"/>
    <w:link w:val="S2Zchn"/>
    <w:qFormat/>
    <w:rsid w:val="00606C1C"/>
    <w:pPr>
      <w:numPr>
        <w:numId w:val="11"/>
      </w:numPr>
    </w:pPr>
  </w:style>
  <w:style w:type="character" w:customStyle="1" w:styleId="S2Zchn">
    <w:name w:val="ÜS2 Zchn"/>
    <w:basedOn w:val="Heading2Char"/>
    <w:link w:val="S2"/>
    <w:rsid w:val="00C832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2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3">
    <w:name w:val="ÜS3"/>
    <w:basedOn w:val="Heading2"/>
    <w:link w:val="S3Zchn"/>
    <w:autoRedefine/>
    <w:qFormat/>
    <w:rsid w:val="00606C1C"/>
    <w:pPr>
      <w:numPr>
        <w:ilvl w:val="1"/>
        <w:numId w:val="12"/>
      </w:numPr>
      <w:spacing w:line="480" w:lineRule="auto"/>
      <w:ind w:left="788" w:hanging="431"/>
    </w:pPr>
    <w:rPr>
      <w:rFonts w:ascii="Calibri" w:eastAsia="Calibri" w:hAnsi="Calibri" w:cs="Calibri"/>
      <w:b/>
      <w:color w:val="000000" w:themeColor="text1"/>
      <w:sz w:val="24"/>
      <w:lang w:val="en-GB" w:eastAsia="de-DE"/>
    </w:rPr>
  </w:style>
  <w:style w:type="character" w:customStyle="1" w:styleId="S3Zchn">
    <w:name w:val="ÜS3 Zchn"/>
    <w:basedOn w:val="Heading2Char"/>
    <w:link w:val="S3"/>
    <w:rsid w:val="00606C1C"/>
    <w:rPr>
      <w:rFonts w:ascii="Calibri" w:eastAsia="Calibri" w:hAnsi="Calibri" w:cs="Calibri"/>
      <w:b/>
      <w:color w:val="000000" w:themeColor="text1"/>
      <w:sz w:val="24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2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97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ohl</dc:creator>
  <cp:keywords/>
  <dc:description/>
  <cp:lastModifiedBy>Radha S</cp:lastModifiedBy>
  <cp:revision>3</cp:revision>
  <dcterms:created xsi:type="dcterms:W3CDTF">2022-07-22T07:11:00Z</dcterms:created>
  <dcterms:modified xsi:type="dcterms:W3CDTF">2022-07-22T07:56:00Z</dcterms:modified>
</cp:coreProperties>
</file>